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91B7E" w14:textId="42D2DBA2" w:rsidR="00892E50" w:rsidRDefault="00892E50" w:rsidP="00892E5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71034398"/>
      <w:r w:rsidRPr="00ED28D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93112">
        <w:rPr>
          <w:rFonts w:ascii="Times New Roman" w:hAnsi="Times New Roman" w:cs="Times New Roman"/>
          <w:b/>
          <w:sz w:val="24"/>
          <w:szCs w:val="24"/>
        </w:rPr>
        <w:t xml:space="preserve">S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ED28D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733D4">
        <w:rPr>
          <w:rFonts w:ascii="Times New Roman" w:hAnsi="Times New Roman" w:cs="Times New Roman"/>
          <w:bCs/>
          <w:sz w:val="24"/>
          <w:szCs w:val="24"/>
        </w:rPr>
        <w:t>Chi-Square Tests Results of the relationship between the available health infrastructure</w:t>
      </w:r>
      <w:r w:rsidR="00C84603" w:rsidRPr="00B733D4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 w:rsidRPr="00B733D4">
        <w:rPr>
          <w:rFonts w:ascii="Times New Roman" w:hAnsi="Times New Roman" w:cs="Times New Roman"/>
          <w:bCs/>
          <w:sz w:val="24"/>
          <w:szCs w:val="24"/>
        </w:rPr>
        <w:t>healthcare workforce competency and ease of use of mHealth applications</w:t>
      </w:r>
    </w:p>
    <w:bookmarkEnd w:id="0"/>
    <w:p w14:paraId="7B879E70" w14:textId="77777777" w:rsidR="00892E50" w:rsidRDefault="00892E50" w:rsidP="00892E5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42"/>
        <w:gridCol w:w="918"/>
        <w:gridCol w:w="795"/>
        <w:gridCol w:w="967"/>
        <w:gridCol w:w="752"/>
        <w:gridCol w:w="996"/>
        <w:gridCol w:w="804"/>
        <w:gridCol w:w="992"/>
        <w:gridCol w:w="851"/>
        <w:gridCol w:w="1276"/>
        <w:gridCol w:w="1134"/>
        <w:gridCol w:w="992"/>
        <w:gridCol w:w="1134"/>
      </w:tblGrid>
      <w:tr w:rsidR="00D76BB9" w:rsidRPr="00544E00" w14:paraId="43B1ECEE" w14:textId="77777777" w:rsidTr="007A5A38">
        <w:tc>
          <w:tcPr>
            <w:tcW w:w="1142" w:type="dxa"/>
          </w:tcPr>
          <w:p w14:paraId="3CB213CB" w14:textId="60D5D1C9" w:rsidR="00D76BB9" w:rsidRPr="00544E00" w:rsidRDefault="00D76BB9" w:rsidP="00892E50">
            <w:pPr>
              <w:rPr>
                <w:rFonts w:cstheme="minorHAnsi"/>
                <w:b/>
                <w:sz w:val="16"/>
                <w:szCs w:val="16"/>
              </w:rPr>
            </w:pPr>
            <w:r w:rsidRPr="00544E00">
              <w:rPr>
                <w:rFonts w:cstheme="minorHAnsi"/>
                <w:b/>
                <w:bCs/>
                <w:sz w:val="16"/>
                <w:szCs w:val="16"/>
              </w:rPr>
              <w:t>Availability of Health Infrastructure</w:t>
            </w:r>
          </w:p>
        </w:tc>
        <w:tc>
          <w:tcPr>
            <w:tcW w:w="11611" w:type="dxa"/>
            <w:gridSpan w:val="12"/>
          </w:tcPr>
          <w:p w14:paraId="19A25AFE" w14:textId="6D3F8AB4" w:rsidR="00D76BB9" w:rsidRPr="00544E00" w:rsidRDefault="00D76BB9" w:rsidP="00892E50">
            <w:pPr>
              <w:rPr>
                <w:rFonts w:cstheme="minorHAnsi"/>
                <w:b/>
                <w:sz w:val="16"/>
                <w:szCs w:val="16"/>
              </w:rPr>
            </w:pPr>
            <w:r w:rsidRPr="00544E00">
              <w:rPr>
                <w:rFonts w:cstheme="minorHAnsi"/>
                <w:b/>
                <w:sz w:val="16"/>
                <w:szCs w:val="16"/>
              </w:rPr>
              <w:t>Ease of use of mHealth applications</w:t>
            </w:r>
          </w:p>
        </w:tc>
      </w:tr>
      <w:tr w:rsidR="00D76BB9" w:rsidRPr="00544E00" w14:paraId="41FECFB9" w14:textId="77777777" w:rsidTr="00D76BB9">
        <w:tc>
          <w:tcPr>
            <w:tcW w:w="1142" w:type="dxa"/>
          </w:tcPr>
          <w:p w14:paraId="1BDB355D" w14:textId="77777777" w:rsidR="00D76BB9" w:rsidRPr="00544E00" w:rsidRDefault="00D76BB9" w:rsidP="00892E50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13" w:type="dxa"/>
            <w:gridSpan w:val="2"/>
          </w:tcPr>
          <w:p w14:paraId="059C9F52" w14:textId="56919889" w:rsidR="00D76BB9" w:rsidRPr="00544E00" w:rsidRDefault="00D76BB9" w:rsidP="00892E50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Easy to use mHealth for disease diagnosis</w:t>
            </w:r>
          </w:p>
        </w:tc>
        <w:tc>
          <w:tcPr>
            <w:tcW w:w="1719" w:type="dxa"/>
            <w:gridSpan w:val="2"/>
          </w:tcPr>
          <w:p w14:paraId="2300AC18" w14:textId="2ABB1E66" w:rsidR="00D76BB9" w:rsidRPr="00544E00" w:rsidRDefault="00D76BB9" w:rsidP="00892E50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Easy to use mHealth to support treatment</w:t>
            </w:r>
          </w:p>
        </w:tc>
        <w:tc>
          <w:tcPr>
            <w:tcW w:w="1800" w:type="dxa"/>
            <w:gridSpan w:val="2"/>
          </w:tcPr>
          <w:p w14:paraId="439AEE87" w14:textId="2E82C1CA" w:rsidR="00D76BB9" w:rsidRPr="00544E00" w:rsidRDefault="00D76BB9" w:rsidP="00892E50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Flexible to interact with mHealth applications</w:t>
            </w:r>
          </w:p>
        </w:tc>
        <w:tc>
          <w:tcPr>
            <w:tcW w:w="1843" w:type="dxa"/>
            <w:gridSpan w:val="2"/>
          </w:tcPr>
          <w:p w14:paraId="65A2E780" w14:textId="3C0D5F45" w:rsidR="00D76BB9" w:rsidRPr="00544E00" w:rsidRDefault="00D76BB9" w:rsidP="00892E50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Frustrating to interact with mHealth  applications</w:t>
            </w:r>
          </w:p>
        </w:tc>
        <w:tc>
          <w:tcPr>
            <w:tcW w:w="2410" w:type="dxa"/>
            <w:gridSpan w:val="2"/>
          </w:tcPr>
          <w:p w14:paraId="2192DFF4" w14:textId="31A6CCB9" w:rsidR="00D76BB9" w:rsidRPr="00544E00" w:rsidRDefault="00D76BB9" w:rsidP="00892E50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Easy to become skillful in using mHealth applications</w:t>
            </w:r>
          </w:p>
        </w:tc>
        <w:tc>
          <w:tcPr>
            <w:tcW w:w="2126" w:type="dxa"/>
            <w:gridSpan w:val="2"/>
          </w:tcPr>
          <w:p w14:paraId="785397F2" w14:textId="302361DA" w:rsidR="00D76BB9" w:rsidRPr="00544E00" w:rsidRDefault="00D76BB9" w:rsidP="00892E50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Easy to learn how to use mHealth devices</w:t>
            </w:r>
          </w:p>
        </w:tc>
      </w:tr>
      <w:tr w:rsidR="00D76BB9" w:rsidRPr="00544E00" w14:paraId="7C953EE7" w14:textId="77777777" w:rsidTr="00D76BB9">
        <w:tc>
          <w:tcPr>
            <w:tcW w:w="1142" w:type="dxa"/>
          </w:tcPr>
          <w:p w14:paraId="6773B962" w14:textId="77777777" w:rsidR="00D76BB9" w:rsidRPr="00544E00" w:rsidRDefault="00D76BB9" w:rsidP="00892E5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18" w:type="dxa"/>
          </w:tcPr>
          <w:p w14:paraId="44B360F8" w14:textId="127475D9" w:rsidR="00D76BB9" w:rsidRPr="00544E00" w:rsidRDefault="00D76BB9" w:rsidP="00892E5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4E00">
              <w:rPr>
                <w:rFonts w:cstheme="minorHAnsi"/>
                <w:b/>
                <w:sz w:val="16"/>
                <w:szCs w:val="16"/>
              </w:rPr>
              <w:t>Chi-Square</w:t>
            </w:r>
          </w:p>
        </w:tc>
        <w:tc>
          <w:tcPr>
            <w:tcW w:w="795" w:type="dxa"/>
          </w:tcPr>
          <w:p w14:paraId="551199DB" w14:textId="5A930DBE" w:rsidR="00D76BB9" w:rsidRPr="00544E00" w:rsidRDefault="00D76BB9" w:rsidP="00892E5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4E00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967" w:type="dxa"/>
          </w:tcPr>
          <w:p w14:paraId="251D4288" w14:textId="49876E26" w:rsidR="00D76BB9" w:rsidRPr="00544E00" w:rsidRDefault="00D76BB9" w:rsidP="00892E5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4E00">
              <w:rPr>
                <w:rFonts w:cstheme="minorHAnsi"/>
                <w:b/>
                <w:sz w:val="16"/>
                <w:szCs w:val="16"/>
              </w:rPr>
              <w:t>Chi-Square</w:t>
            </w:r>
          </w:p>
        </w:tc>
        <w:tc>
          <w:tcPr>
            <w:tcW w:w="752" w:type="dxa"/>
          </w:tcPr>
          <w:p w14:paraId="2B6EA4F5" w14:textId="49B0CC33" w:rsidR="00D76BB9" w:rsidRPr="00544E00" w:rsidRDefault="00D76BB9" w:rsidP="00892E5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4E00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996" w:type="dxa"/>
          </w:tcPr>
          <w:p w14:paraId="6A54FC2C" w14:textId="6F8958D3" w:rsidR="00D76BB9" w:rsidRPr="00544E00" w:rsidRDefault="00D76BB9" w:rsidP="00892E5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4E00">
              <w:rPr>
                <w:rFonts w:cstheme="minorHAnsi"/>
                <w:b/>
                <w:sz w:val="16"/>
                <w:szCs w:val="16"/>
              </w:rPr>
              <w:t>Chi-Square</w:t>
            </w:r>
          </w:p>
        </w:tc>
        <w:tc>
          <w:tcPr>
            <w:tcW w:w="804" w:type="dxa"/>
          </w:tcPr>
          <w:p w14:paraId="5D9BC1E3" w14:textId="5A1E5BDD" w:rsidR="00D76BB9" w:rsidRPr="00544E00" w:rsidRDefault="00D76BB9" w:rsidP="00892E5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4E00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992" w:type="dxa"/>
          </w:tcPr>
          <w:p w14:paraId="3B6A00C6" w14:textId="68C93320" w:rsidR="00D76BB9" w:rsidRPr="00544E00" w:rsidRDefault="00D76BB9" w:rsidP="00892E5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4E00">
              <w:rPr>
                <w:rFonts w:cstheme="minorHAnsi"/>
                <w:b/>
                <w:sz w:val="16"/>
                <w:szCs w:val="16"/>
              </w:rPr>
              <w:t>Chi-Square</w:t>
            </w:r>
          </w:p>
        </w:tc>
        <w:tc>
          <w:tcPr>
            <w:tcW w:w="851" w:type="dxa"/>
          </w:tcPr>
          <w:p w14:paraId="6CAC8791" w14:textId="355C21F5" w:rsidR="00D76BB9" w:rsidRPr="00544E00" w:rsidRDefault="00D76BB9" w:rsidP="00892E5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4E00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1276" w:type="dxa"/>
          </w:tcPr>
          <w:p w14:paraId="31D9A523" w14:textId="60220FE3" w:rsidR="00D76BB9" w:rsidRPr="00544E00" w:rsidRDefault="00D76BB9" w:rsidP="00892E5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4E00">
              <w:rPr>
                <w:rFonts w:cstheme="minorHAnsi"/>
                <w:b/>
                <w:sz w:val="16"/>
                <w:szCs w:val="16"/>
              </w:rPr>
              <w:t>Chi-Square</w:t>
            </w:r>
          </w:p>
        </w:tc>
        <w:tc>
          <w:tcPr>
            <w:tcW w:w="1134" w:type="dxa"/>
          </w:tcPr>
          <w:p w14:paraId="05A0F314" w14:textId="10684899" w:rsidR="00D76BB9" w:rsidRPr="00544E00" w:rsidRDefault="00D76BB9" w:rsidP="00892E5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4E00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992" w:type="dxa"/>
          </w:tcPr>
          <w:p w14:paraId="0A9A050F" w14:textId="762326E0" w:rsidR="00D76BB9" w:rsidRPr="00544E00" w:rsidRDefault="00D76BB9" w:rsidP="00892E5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4E00">
              <w:rPr>
                <w:rFonts w:cstheme="minorHAnsi"/>
                <w:b/>
                <w:sz w:val="16"/>
                <w:szCs w:val="16"/>
              </w:rPr>
              <w:t>Chi-Square</w:t>
            </w:r>
          </w:p>
        </w:tc>
        <w:tc>
          <w:tcPr>
            <w:tcW w:w="1134" w:type="dxa"/>
          </w:tcPr>
          <w:p w14:paraId="51C0CC2B" w14:textId="7FA9CF70" w:rsidR="00D76BB9" w:rsidRPr="00544E00" w:rsidRDefault="00D76BB9" w:rsidP="00892E5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4E00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</w:tr>
      <w:tr w:rsidR="00D76BB9" w:rsidRPr="00544E00" w14:paraId="20475E52" w14:textId="77777777" w:rsidTr="00D76BB9">
        <w:tc>
          <w:tcPr>
            <w:tcW w:w="1142" w:type="dxa"/>
          </w:tcPr>
          <w:p w14:paraId="049B0DF2" w14:textId="3212ABED" w:rsidR="00D76BB9" w:rsidRPr="00544E00" w:rsidRDefault="00D76BB9" w:rsidP="00892E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E00">
              <w:rPr>
                <w:rFonts w:cstheme="minorHAnsi"/>
                <w:sz w:val="16"/>
                <w:szCs w:val="16"/>
              </w:rPr>
              <w:t>Availability of mobile wireless devices</w:t>
            </w:r>
          </w:p>
        </w:tc>
        <w:tc>
          <w:tcPr>
            <w:tcW w:w="918" w:type="dxa"/>
          </w:tcPr>
          <w:p w14:paraId="68CEAA9F" w14:textId="748172D4" w:rsidR="00D76BB9" w:rsidRPr="00544E00" w:rsidRDefault="006B712F" w:rsidP="00892E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E00">
              <w:rPr>
                <w:rFonts w:ascii="Times New Roman" w:hAnsi="Times New Roman" w:cs="Times New Roman"/>
                <w:sz w:val="16"/>
                <w:szCs w:val="16"/>
              </w:rPr>
              <w:t>2.78</w:t>
            </w:r>
          </w:p>
        </w:tc>
        <w:tc>
          <w:tcPr>
            <w:tcW w:w="795" w:type="dxa"/>
          </w:tcPr>
          <w:p w14:paraId="335109EA" w14:textId="7C9950EB" w:rsidR="00D76BB9" w:rsidRPr="00544E00" w:rsidRDefault="006B712F" w:rsidP="00892E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E00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967" w:type="dxa"/>
          </w:tcPr>
          <w:p w14:paraId="5DE302FC" w14:textId="649ED0B7" w:rsidR="00D76BB9" w:rsidRPr="00544E00" w:rsidRDefault="006B712F" w:rsidP="00892E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E00">
              <w:rPr>
                <w:rFonts w:ascii="Times New Roman" w:hAnsi="Times New Roman" w:cs="Times New Roman"/>
                <w:sz w:val="16"/>
                <w:szCs w:val="16"/>
              </w:rPr>
              <w:t>3.82</w:t>
            </w:r>
          </w:p>
        </w:tc>
        <w:tc>
          <w:tcPr>
            <w:tcW w:w="752" w:type="dxa"/>
          </w:tcPr>
          <w:p w14:paraId="7881F22D" w14:textId="6CCF6F81" w:rsidR="00D76BB9" w:rsidRPr="00544E00" w:rsidRDefault="006B712F" w:rsidP="00892E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E00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996" w:type="dxa"/>
          </w:tcPr>
          <w:p w14:paraId="18711826" w14:textId="2D301863" w:rsidR="00D76BB9" w:rsidRPr="00544E00" w:rsidRDefault="006B712F" w:rsidP="00892E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E00"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</w:p>
        </w:tc>
        <w:tc>
          <w:tcPr>
            <w:tcW w:w="804" w:type="dxa"/>
          </w:tcPr>
          <w:p w14:paraId="4B72B14A" w14:textId="2A740799" w:rsidR="00D76BB9" w:rsidRPr="00544E00" w:rsidRDefault="006B712F" w:rsidP="00892E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4E00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992" w:type="dxa"/>
          </w:tcPr>
          <w:p w14:paraId="0A083C74" w14:textId="2F9C5353" w:rsidR="00D76BB9" w:rsidRPr="00544E00" w:rsidRDefault="00EE1C36" w:rsidP="00892E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7903D613" w14:textId="1B3557AB" w:rsidR="00D76BB9" w:rsidRPr="00544E00" w:rsidRDefault="00EE1C36" w:rsidP="00892E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23388FFD" w14:textId="6870FDA8" w:rsidR="00D76BB9" w:rsidRPr="00544E00" w:rsidRDefault="00EE1C36" w:rsidP="00892E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4BF8A4C4" w14:textId="51BFFB42" w:rsidR="00D76BB9" w:rsidRPr="00544E00" w:rsidRDefault="00EE1C36" w:rsidP="00892E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CD5D476" w14:textId="4D16FC07" w:rsidR="00D76BB9" w:rsidRPr="00544E00" w:rsidRDefault="00EE1C36" w:rsidP="00892E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524483DD" w14:textId="05CF6559" w:rsidR="00D76BB9" w:rsidRPr="00544E00" w:rsidRDefault="00EE1C36" w:rsidP="00892E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2223C" w:rsidRPr="00544E00" w14:paraId="351B05DB" w14:textId="77777777" w:rsidTr="00D76BB9">
        <w:tc>
          <w:tcPr>
            <w:tcW w:w="1142" w:type="dxa"/>
          </w:tcPr>
          <w:p w14:paraId="6CFA23DD" w14:textId="6B7CDBDD" w:rsidR="0032223C" w:rsidRPr="00544E00" w:rsidRDefault="0032223C" w:rsidP="0032223C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mHealth intervention availability</w:t>
            </w:r>
          </w:p>
        </w:tc>
        <w:tc>
          <w:tcPr>
            <w:tcW w:w="918" w:type="dxa"/>
          </w:tcPr>
          <w:p w14:paraId="20906E97" w14:textId="7F9FC226" w:rsidR="0032223C" w:rsidRPr="00544E00" w:rsidRDefault="0032223C" w:rsidP="0032223C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95" w:type="dxa"/>
          </w:tcPr>
          <w:p w14:paraId="6DB8E7F3" w14:textId="2EE8324D" w:rsidR="0032223C" w:rsidRPr="00544E00" w:rsidRDefault="0032223C" w:rsidP="0032223C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4E0D3C6E" w14:textId="4F11544A" w:rsidR="0032223C" w:rsidRPr="00544E00" w:rsidRDefault="0032223C" w:rsidP="0032223C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4.20</w:t>
            </w:r>
          </w:p>
        </w:tc>
        <w:tc>
          <w:tcPr>
            <w:tcW w:w="752" w:type="dxa"/>
          </w:tcPr>
          <w:p w14:paraId="7C862BB5" w14:textId="15CA84F9" w:rsidR="0032223C" w:rsidRPr="00544E00" w:rsidRDefault="0032223C" w:rsidP="0032223C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0.040</w:t>
            </w:r>
          </w:p>
        </w:tc>
        <w:tc>
          <w:tcPr>
            <w:tcW w:w="996" w:type="dxa"/>
          </w:tcPr>
          <w:p w14:paraId="4267EEEA" w14:textId="36E80588" w:rsidR="0032223C" w:rsidRPr="00544E00" w:rsidRDefault="0032223C" w:rsidP="0032223C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4.47</w:t>
            </w:r>
          </w:p>
        </w:tc>
        <w:tc>
          <w:tcPr>
            <w:tcW w:w="804" w:type="dxa"/>
          </w:tcPr>
          <w:p w14:paraId="533EB857" w14:textId="003BD32C" w:rsidR="0032223C" w:rsidRPr="00544E00" w:rsidRDefault="0032223C" w:rsidP="0032223C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0.035</w:t>
            </w:r>
          </w:p>
        </w:tc>
        <w:tc>
          <w:tcPr>
            <w:tcW w:w="992" w:type="dxa"/>
          </w:tcPr>
          <w:p w14:paraId="2832C08B" w14:textId="1220DF0F" w:rsidR="0032223C" w:rsidRPr="00544E00" w:rsidRDefault="0032223C" w:rsidP="0032223C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3E114D4B" w14:textId="1219EC0A" w:rsidR="0032223C" w:rsidRPr="00544E00" w:rsidRDefault="0032223C" w:rsidP="0032223C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38CF03F3" w14:textId="0780F636" w:rsidR="0032223C" w:rsidRPr="00544E00" w:rsidRDefault="0032223C" w:rsidP="0032223C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78D7429D" w14:textId="79723296" w:rsidR="0032223C" w:rsidRPr="00544E00" w:rsidRDefault="0032223C" w:rsidP="0032223C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752369DB" w14:textId="2D0BA700" w:rsidR="0032223C" w:rsidRPr="00544E00" w:rsidRDefault="0032223C" w:rsidP="0032223C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6AA0FB41" w14:textId="33127674" w:rsidR="0032223C" w:rsidRPr="00544E00" w:rsidRDefault="0032223C" w:rsidP="0032223C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</w:tr>
      <w:tr w:rsidR="00BB72D1" w:rsidRPr="00544E00" w14:paraId="0689F7E9" w14:textId="77777777" w:rsidTr="00D76BB9">
        <w:tc>
          <w:tcPr>
            <w:tcW w:w="1142" w:type="dxa"/>
          </w:tcPr>
          <w:p w14:paraId="68BC6C36" w14:textId="654AA4DE" w:rsidR="00BB72D1" w:rsidRPr="00544E00" w:rsidRDefault="00BB72D1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SMS</w:t>
            </w:r>
          </w:p>
        </w:tc>
        <w:tc>
          <w:tcPr>
            <w:tcW w:w="918" w:type="dxa"/>
          </w:tcPr>
          <w:p w14:paraId="7A738B81" w14:textId="21BFFF54" w:rsidR="00BB72D1" w:rsidRPr="00544E00" w:rsidRDefault="00BB72D1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95" w:type="dxa"/>
          </w:tcPr>
          <w:p w14:paraId="51CC7559" w14:textId="5DB2EB1E" w:rsidR="00BB72D1" w:rsidRPr="00544E00" w:rsidRDefault="00BB72D1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202A5245" w14:textId="4A4A643E" w:rsidR="00BB72D1" w:rsidRPr="00544E00" w:rsidRDefault="00BB72D1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4.08</w:t>
            </w:r>
          </w:p>
        </w:tc>
        <w:tc>
          <w:tcPr>
            <w:tcW w:w="752" w:type="dxa"/>
          </w:tcPr>
          <w:p w14:paraId="528D102C" w14:textId="5D4D7FB5" w:rsidR="00BB72D1" w:rsidRPr="00544E00" w:rsidRDefault="00BB72D1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0.043</w:t>
            </w:r>
          </w:p>
        </w:tc>
        <w:tc>
          <w:tcPr>
            <w:tcW w:w="996" w:type="dxa"/>
          </w:tcPr>
          <w:p w14:paraId="0ABD9E32" w14:textId="3184A16A" w:rsidR="00BB72D1" w:rsidRPr="00544E00" w:rsidRDefault="00BB72D1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5.04</w:t>
            </w:r>
          </w:p>
        </w:tc>
        <w:tc>
          <w:tcPr>
            <w:tcW w:w="804" w:type="dxa"/>
          </w:tcPr>
          <w:p w14:paraId="1F9042AA" w14:textId="34D2373F" w:rsidR="00BB72D1" w:rsidRPr="00544E00" w:rsidRDefault="00BB72D1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0.025</w:t>
            </w:r>
          </w:p>
        </w:tc>
        <w:tc>
          <w:tcPr>
            <w:tcW w:w="992" w:type="dxa"/>
          </w:tcPr>
          <w:p w14:paraId="7C5A2E93" w14:textId="22F48ACC" w:rsidR="00BB72D1" w:rsidRPr="00544E00" w:rsidRDefault="00BB72D1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2AB9ADCC" w14:textId="1A7D79A5" w:rsidR="00BB72D1" w:rsidRPr="00544E00" w:rsidRDefault="00BB72D1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304D3045" w14:textId="5AB077FF" w:rsidR="00BB72D1" w:rsidRPr="00544E00" w:rsidRDefault="00BB72D1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1C4193A5" w14:textId="3EF84F4C" w:rsidR="00BB72D1" w:rsidRPr="00544E00" w:rsidRDefault="00BB72D1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AC9ECD9" w14:textId="5706F265" w:rsidR="00BB72D1" w:rsidRPr="00544E00" w:rsidRDefault="00BB72D1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4F8FF462" w14:textId="408DFA16" w:rsidR="00BB72D1" w:rsidRPr="00544E00" w:rsidRDefault="00BB72D1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</w:tr>
      <w:tr w:rsidR="00BB72D1" w:rsidRPr="00544E00" w14:paraId="28AEC86F" w14:textId="77777777" w:rsidTr="00D76BB9">
        <w:tc>
          <w:tcPr>
            <w:tcW w:w="1142" w:type="dxa"/>
          </w:tcPr>
          <w:p w14:paraId="75F853B9" w14:textId="1C7D7ACD" w:rsidR="00BB72D1" w:rsidRPr="00544E00" w:rsidRDefault="00BB72D1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Phone calls</w:t>
            </w:r>
          </w:p>
        </w:tc>
        <w:tc>
          <w:tcPr>
            <w:tcW w:w="918" w:type="dxa"/>
          </w:tcPr>
          <w:p w14:paraId="689B4F2B" w14:textId="2C456931" w:rsidR="00BB72D1" w:rsidRPr="00544E00" w:rsidRDefault="00BB72D1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11.34</w:t>
            </w:r>
          </w:p>
        </w:tc>
        <w:tc>
          <w:tcPr>
            <w:tcW w:w="795" w:type="dxa"/>
          </w:tcPr>
          <w:p w14:paraId="4BF929AB" w14:textId="0784C10D" w:rsidR="00BB72D1" w:rsidRPr="00544E00" w:rsidRDefault="00BB72D1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0.001</w:t>
            </w:r>
          </w:p>
        </w:tc>
        <w:tc>
          <w:tcPr>
            <w:tcW w:w="967" w:type="dxa"/>
          </w:tcPr>
          <w:p w14:paraId="0D0E1B2B" w14:textId="27F39A07" w:rsidR="00BB72D1" w:rsidRPr="00544E00" w:rsidRDefault="00BB72D1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17.66</w:t>
            </w:r>
          </w:p>
        </w:tc>
        <w:tc>
          <w:tcPr>
            <w:tcW w:w="752" w:type="dxa"/>
          </w:tcPr>
          <w:p w14:paraId="387D39DF" w14:textId="5A41C0B3" w:rsidR="00BB72D1" w:rsidRPr="00544E00" w:rsidRDefault="00BB72D1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0.001</w:t>
            </w:r>
          </w:p>
        </w:tc>
        <w:tc>
          <w:tcPr>
            <w:tcW w:w="996" w:type="dxa"/>
          </w:tcPr>
          <w:p w14:paraId="3E178DF5" w14:textId="516372B9" w:rsidR="00BB72D1" w:rsidRPr="00544E00" w:rsidRDefault="00BB72D1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31.98</w:t>
            </w:r>
          </w:p>
        </w:tc>
        <w:tc>
          <w:tcPr>
            <w:tcW w:w="804" w:type="dxa"/>
          </w:tcPr>
          <w:p w14:paraId="52B0D53F" w14:textId="6A76CAD7" w:rsidR="00BB72D1" w:rsidRPr="00544E00" w:rsidRDefault="00BB72D1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0.001</w:t>
            </w:r>
          </w:p>
        </w:tc>
        <w:tc>
          <w:tcPr>
            <w:tcW w:w="992" w:type="dxa"/>
          </w:tcPr>
          <w:p w14:paraId="64F1A13C" w14:textId="316CEE28" w:rsidR="00BB72D1" w:rsidRPr="00544E00" w:rsidRDefault="00BB72D1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24C3625A" w14:textId="3AF936FE" w:rsidR="00BB72D1" w:rsidRPr="00544E00" w:rsidRDefault="00BB72D1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76A0CB38" w14:textId="32A7BC25" w:rsidR="00BB72D1" w:rsidRPr="00544E00" w:rsidRDefault="00BB72D1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11.86</w:t>
            </w:r>
          </w:p>
        </w:tc>
        <w:tc>
          <w:tcPr>
            <w:tcW w:w="1134" w:type="dxa"/>
          </w:tcPr>
          <w:p w14:paraId="11A109D9" w14:textId="5D1C2309" w:rsidR="00BB72D1" w:rsidRPr="00544E00" w:rsidRDefault="00BB72D1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0.001</w:t>
            </w:r>
          </w:p>
        </w:tc>
        <w:tc>
          <w:tcPr>
            <w:tcW w:w="992" w:type="dxa"/>
          </w:tcPr>
          <w:p w14:paraId="6A038FE3" w14:textId="350E6649" w:rsidR="00BB72D1" w:rsidRPr="00544E00" w:rsidRDefault="00BB72D1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24.69</w:t>
            </w:r>
          </w:p>
        </w:tc>
        <w:tc>
          <w:tcPr>
            <w:tcW w:w="1134" w:type="dxa"/>
          </w:tcPr>
          <w:p w14:paraId="25B3F14D" w14:textId="61C4B06A" w:rsidR="00BB72D1" w:rsidRPr="00544E00" w:rsidRDefault="00BB72D1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0.001</w:t>
            </w:r>
          </w:p>
        </w:tc>
      </w:tr>
      <w:tr w:rsidR="00BB72D1" w:rsidRPr="00544E00" w14:paraId="619E8766" w14:textId="77777777" w:rsidTr="00D76BB9">
        <w:tc>
          <w:tcPr>
            <w:tcW w:w="1142" w:type="dxa"/>
          </w:tcPr>
          <w:p w14:paraId="544C230A" w14:textId="511DF627" w:rsidR="00BB72D1" w:rsidRPr="00544E00" w:rsidRDefault="00BB72D1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Mobile apps</w:t>
            </w:r>
          </w:p>
        </w:tc>
        <w:tc>
          <w:tcPr>
            <w:tcW w:w="918" w:type="dxa"/>
          </w:tcPr>
          <w:p w14:paraId="0AD4630D" w14:textId="553D97D3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95" w:type="dxa"/>
          </w:tcPr>
          <w:p w14:paraId="5DC303A7" w14:textId="36F66DA4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1A8D51D7" w14:textId="26D90D50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52" w:type="dxa"/>
          </w:tcPr>
          <w:p w14:paraId="2A13F90E" w14:textId="6FE07CA4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6" w:type="dxa"/>
          </w:tcPr>
          <w:p w14:paraId="304D1C50" w14:textId="121AA3D4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04" w:type="dxa"/>
          </w:tcPr>
          <w:p w14:paraId="07E912E0" w14:textId="230BC66C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385BF7E" w14:textId="15C7DEE0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0D100D62" w14:textId="2FBDEF59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3BDE1C74" w14:textId="49D13AD0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2.20</w:t>
            </w:r>
          </w:p>
        </w:tc>
        <w:tc>
          <w:tcPr>
            <w:tcW w:w="1134" w:type="dxa"/>
          </w:tcPr>
          <w:p w14:paraId="52F65C4A" w14:textId="5BF3C789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0.013</w:t>
            </w:r>
          </w:p>
        </w:tc>
        <w:tc>
          <w:tcPr>
            <w:tcW w:w="992" w:type="dxa"/>
          </w:tcPr>
          <w:p w14:paraId="503F6E08" w14:textId="323AB8E6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2C6CF902" w14:textId="11D41923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</w:tr>
      <w:tr w:rsidR="00BB72D1" w:rsidRPr="00544E00" w14:paraId="38543EE2" w14:textId="77777777" w:rsidTr="00D76BB9">
        <w:tc>
          <w:tcPr>
            <w:tcW w:w="1142" w:type="dxa"/>
          </w:tcPr>
          <w:p w14:paraId="19BD3DA2" w14:textId="5355BE70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Toll-free</w:t>
            </w:r>
          </w:p>
        </w:tc>
        <w:tc>
          <w:tcPr>
            <w:tcW w:w="918" w:type="dxa"/>
          </w:tcPr>
          <w:p w14:paraId="4764D961" w14:textId="1B77A1A3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95" w:type="dxa"/>
          </w:tcPr>
          <w:p w14:paraId="6C31DF7D" w14:textId="5780A09D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42011ED6" w14:textId="7C9E7BED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52" w:type="dxa"/>
          </w:tcPr>
          <w:p w14:paraId="34647F6C" w14:textId="67052B95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6" w:type="dxa"/>
          </w:tcPr>
          <w:p w14:paraId="5D8713C0" w14:textId="70A084A0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4.74</w:t>
            </w:r>
          </w:p>
        </w:tc>
        <w:tc>
          <w:tcPr>
            <w:tcW w:w="804" w:type="dxa"/>
          </w:tcPr>
          <w:p w14:paraId="0BF220B5" w14:textId="4A113EC9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0.030</w:t>
            </w:r>
          </w:p>
        </w:tc>
        <w:tc>
          <w:tcPr>
            <w:tcW w:w="992" w:type="dxa"/>
          </w:tcPr>
          <w:p w14:paraId="62DD83B6" w14:textId="12A2775E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6712D3A7" w14:textId="7DCA1C86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584E9525" w14:textId="4DB5368B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59BC805C" w14:textId="3BFA41B2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2F95340C" w14:textId="0AB72348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09FA760C" w14:textId="2ED13DED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</w:tr>
      <w:tr w:rsidR="00BB72D1" w:rsidRPr="00544E00" w14:paraId="3D2C3F7A" w14:textId="77777777" w:rsidTr="00D76BB9">
        <w:tc>
          <w:tcPr>
            <w:tcW w:w="1142" w:type="dxa"/>
          </w:tcPr>
          <w:p w14:paraId="1764E555" w14:textId="56560AAA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Supply of power</w:t>
            </w:r>
          </w:p>
        </w:tc>
        <w:tc>
          <w:tcPr>
            <w:tcW w:w="918" w:type="dxa"/>
          </w:tcPr>
          <w:p w14:paraId="5DCACB16" w14:textId="43B422D1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95" w:type="dxa"/>
          </w:tcPr>
          <w:p w14:paraId="52A7610E" w14:textId="70A876C7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32A44BB2" w14:textId="09E19BBE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52" w:type="dxa"/>
          </w:tcPr>
          <w:p w14:paraId="5B464696" w14:textId="2F208DC8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6" w:type="dxa"/>
          </w:tcPr>
          <w:p w14:paraId="213D1570" w14:textId="0EEC0F9F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04" w:type="dxa"/>
          </w:tcPr>
          <w:p w14:paraId="14BEB789" w14:textId="111FF1B3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7393CB72" w14:textId="11881694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07F0DBF7" w14:textId="2CD6E83C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3E333679" w14:textId="21B77699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2.54</w:t>
            </w:r>
          </w:p>
        </w:tc>
        <w:tc>
          <w:tcPr>
            <w:tcW w:w="1134" w:type="dxa"/>
          </w:tcPr>
          <w:p w14:paraId="4DBD8C15" w14:textId="4AC7FF00" w:rsidR="00BB72D1" w:rsidRPr="00544E00" w:rsidRDefault="00FE550D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0.011</w:t>
            </w:r>
          </w:p>
        </w:tc>
        <w:tc>
          <w:tcPr>
            <w:tcW w:w="992" w:type="dxa"/>
          </w:tcPr>
          <w:p w14:paraId="7BB3F072" w14:textId="711CD78A" w:rsidR="00BB72D1" w:rsidRPr="00544E00" w:rsidRDefault="00DE4212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411C380E" w14:textId="7A85AE35" w:rsidR="00BB72D1" w:rsidRPr="00544E00" w:rsidRDefault="00DE4212" w:rsidP="00BB72D1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</w:tr>
      <w:tr w:rsidR="00DE4212" w:rsidRPr="00544E00" w14:paraId="0496967C" w14:textId="77777777" w:rsidTr="00D76BB9">
        <w:tc>
          <w:tcPr>
            <w:tcW w:w="1142" w:type="dxa"/>
          </w:tcPr>
          <w:p w14:paraId="658C0B00" w14:textId="1B90B485" w:rsidR="00DE4212" w:rsidRPr="00544E00" w:rsidRDefault="00DE4212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Support systems</w:t>
            </w:r>
          </w:p>
        </w:tc>
        <w:tc>
          <w:tcPr>
            <w:tcW w:w="918" w:type="dxa"/>
          </w:tcPr>
          <w:p w14:paraId="28809B75" w14:textId="1A06C323" w:rsidR="00DE4212" w:rsidRPr="00544E00" w:rsidRDefault="00DE4212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11.13</w:t>
            </w:r>
          </w:p>
        </w:tc>
        <w:tc>
          <w:tcPr>
            <w:tcW w:w="795" w:type="dxa"/>
          </w:tcPr>
          <w:p w14:paraId="00BD2FD0" w14:textId="52A21F8D" w:rsidR="00DE4212" w:rsidRPr="00544E00" w:rsidRDefault="00DE4212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0.001</w:t>
            </w:r>
          </w:p>
        </w:tc>
        <w:tc>
          <w:tcPr>
            <w:tcW w:w="967" w:type="dxa"/>
          </w:tcPr>
          <w:p w14:paraId="588D053E" w14:textId="55A4DFCC" w:rsidR="00DE4212" w:rsidRPr="00544E00" w:rsidRDefault="00DE4212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3.62</w:t>
            </w:r>
          </w:p>
        </w:tc>
        <w:tc>
          <w:tcPr>
            <w:tcW w:w="752" w:type="dxa"/>
          </w:tcPr>
          <w:p w14:paraId="7EC5D712" w14:textId="56F7ABFA" w:rsidR="00DE4212" w:rsidRPr="00544E00" w:rsidRDefault="00DE4212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0.050</w:t>
            </w:r>
          </w:p>
        </w:tc>
        <w:tc>
          <w:tcPr>
            <w:tcW w:w="996" w:type="dxa"/>
          </w:tcPr>
          <w:p w14:paraId="3439E851" w14:textId="590CDC4D" w:rsidR="00DE4212" w:rsidRPr="00544E00" w:rsidRDefault="00DE4212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04" w:type="dxa"/>
          </w:tcPr>
          <w:p w14:paraId="488EFD7B" w14:textId="5D6C5E92" w:rsidR="00DE4212" w:rsidRPr="00544E00" w:rsidRDefault="00DE4212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309F228A" w14:textId="2174F6C2" w:rsidR="00DE4212" w:rsidRPr="00544E00" w:rsidRDefault="00DE4212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63FCCD37" w14:textId="1F2B43A6" w:rsidR="00DE4212" w:rsidRPr="00544E00" w:rsidRDefault="00DE4212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7459A2F3" w14:textId="62826839" w:rsidR="00DE4212" w:rsidRPr="00544E00" w:rsidRDefault="00DE4212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2DCD3AAA" w14:textId="3FE538FC" w:rsidR="00DE4212" w:rsidRPr="00544E00" w:rsidRDefault="00DE4212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3550654C" w14:textId="26508411" w:rsidR="00DE4212" w:rsidRPr="00544E00" w:rsidRDefault="00DE4212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2.88</w:t>
            </w:r>
          </w:p>
        </w:tc>
        <w:tc>
          <w:tcPr>
            <w:tcW w:w="1134" w:type="dxa"/>
          </w:tcPr>
          <w:p w14:paraId="684AF0C5" w14:textId="0F9BAE82" w:rsidR="00DE4212" w:rsidRPr="00544E00" w:rsidRDefault="00DE4212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0.049</w:t>
            </w:r>
          </w:p>
        </w:tc>
      </w:tr>
      <w:tr w:rsidR="00DE4212" w:rsidRPr="00544E00" w14:paraId="6BEC3D4A" w14:textId="77777777" w:rsidTr="00D76BB9">
        <w:tc>
          <w:tcPr>
            <w:tcW w:w="1142" w:type="dxa"/>
          </w:tcPr>
          <w:p w14:paraId="2017CD91" w14:textId="6104D202" w:rsidR="00DE4212" w:rsidRPr="00544E00" w:rsidRDefault="00DE4212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Requisite skills for diagnostic purposes</w:t>
            </w:r>
          </w:p>
        </w:tc>
        <w:tc>
          <w:tcPr>
            <w:tcW w:w="918" w:type="dxa"/>
          </w:tcPr>
          <w:p w14:paraId="56A06D9F" w14:textId="12B33A91" w:rsidR="00DE4212" w:rsidRPr="00544E00" w:rsidRDefault="00A65A1C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2.80</w:t>
            </w:r>
          </w:p>
        </w:tc>
        <w:tc>
          <w:tcPr>
            <w:tcW w:w="795" w:type="dxa"/>
          </w:tcPr>
          <w:p w14:paraId="4FD0AA3C" w14:textId="44561204" w:rsidR="00DE4212" w:rsidRPr="00544E00" w:rsidRDefault="00A65A1C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0.036</w:t>
            </w:r>
          </w:p>
        </w:tc>
        <w:tc>
          <w:tcPr>
            <w:tcW w:w="967" w:type="dxa"/>
          </w:tcPr>
          <w:p w14:paraId="1C0FA9A1" w14:textId="689BA6E4" w:rsidR="00DE4212" w:rsidRPr="00544E00" w:rsidRDefault="00817AFB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5.96</w:t>
            </w:r>
          </w:p>
        </w:tc>
        <w:tc>
          <w:tcPr>
            <w:tcW w:w="752" w:type="dxa"/>
          </w:tcPr>
          <w:p w14:paraId="47177B3C" w14:textId="1B61EE77" w:rsidR="00DE4212" w:rsidRPr="00544E00" w:rsidRDefault="00817AFB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0.015</w:t>
            </w:r>
          </w:p>
        </w:tc>
        <w:tc>
          <w:tcPr>
            <w:tcW w:w="996" w:type="dxa"/>
          </w:tcPr>
          <w:p w14:paraId="7EF45BDA" w14:textId="080F4DAD" w:rsidR="00DE4212" w:rsidRPr="00544E00" w:rsidRDefault="00817AFB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04" w:type="dxa"/>
          </w:tcPr>
          <w:p w14:paraId="4C360832" w14:textId="4E238937" w:rsidR="00DE4212" w:rsidRPr="00544E00" w:rsidRDefault="00817AFB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4FE53BCE" w14:textId="4453D2A1" w:rsidR="00DE4212" w:rsidRPr="00544E00" w:rsidRDefault="00817AFB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28343F47" w14:textId="5EC4478C" w:rsidR="00DE4212" w:rsidRPr="00544E00" w:rsidRDefault="00817AFB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776C60C7" w14:textId="2034E2F6" w:rsidR="00DE4212" w:rsidRPr="00544E00" w:rsidRDefault="00A65A1C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2.73</w:t>
            </w:r>
          </w:p>
        </w:tc>
        <w:tc>
          <w:tcPr>
            <w:tcW w:w="1134" w:type="dxa"/>
          </w:tcPr>
          <w:p w14:paraId="13C9B845" w14:textId="0625B8D1" w:rsidR="00DE4212" w:rsidRPr="00544E00" w:rsidRDefault="00A65A1C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0.032</w:t>
            </w:r>
          </w:p>
        </w:tc>
        <w:tc>
          <w:tcPr>
            <w:tcW w:w="992" w:type="dxa"/>
          </w:tcPr>
          <w:p w14:paraId="3CAED9DA" w14:textId="5471A9F5" w:rsidR="00DE4212" w:rsidRPr="00544E00" w:rsidRDefault="00817AFB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1AE84F2C" w14:textId="27921025" w:rsidR="00DE4212" w:rsidRPr="00544E00" w:rsidRDefault="00817AFB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</w:tr>
      <w:tr w:rsidR="00DE4212" w:rsidRPr="00544E00" w14:paraId="2D74E51E" w14:textId="77777777" w:rsidTr="00D76BB9">
        <w:tc>
          <w:tcPr>
            <w:tcW w:w="1142" w:type="dxa"/>
          </w:tcPr>
          <w:p w14:paraId="60F82256" w14:textId="5FD4F71F" w:rsidR="00DE4212" w:rsidRPr="00544E00" w:rsidRDefault="00817AFB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Competence to use mHealth for treatment</w:t>
            </w:r>
          </w:p>
        </w:tc>
        <w:tc>
          <w:tcPr>
            <w:tcW w:w="918" w:type="dxa"/>
          </w:tcPr>
          <w:p w14:paraId="3250DF93" w14:textId="68E4BDF8" w:rsidR="00DE4212" w:rsidRPr="00544E00" w:rsidRDefault="00A65A1C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3.33</w:t>
            </w:r>
          </w:p>
        </w:tc>
        <w:tc>
          <w:tcPr>
            <w:tcW w:w="795" w:type="dxa"/>
          </w:tcPr>
          <w:p w14:paraId="3EF6CCA5" w14:textId="52ECC779" w:rsidR="00DE4212" w:rsidRPr="00544E00" w:rsidRDefault="00A65A1C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0.050</w:t>
            </w:r>
          </w:p>
        </w:tc>
        <w:tc>
          <w:tcPr>
            <w:tcW w:w="967" w:type="dxa"/>
          </w:tcPr>
          <w:p w14:paraId="200BD55A" w14:textId="019A14B7" w:rsidR="00DE4212" w:rsidRPr="00544E00" w:rsidRDefault="006B712F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52" w:type="dxa"/>
          </w:tcPr>
          <w:p w14:paraId="1CB2C796" w14:textId="624EBC49" w:rsidR="00DE4212" w:rsidRPr="00544E00" w:rsidRDefault="006B712F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6" w:type="dxa"/>
          </w:tcPr>
          <w:p w14:paraId="39E3A677" w14:textId="5CA82CD8" w:rsidR="00DE4212" w:rsidRPr="00544E00" w:rsidRDefault="006B712F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1.49</w:t>
            </w:r>
          </w:p>
        </w:tc>
        <w:tc>
          <w:tcPr>
            <w:tcW w:w="804" w:type="dxa"/>
          </w:tcPr>
          <w:p w14:paraId="2A4A3128" w14:textId="58AD6FF3" w:rsidR="00DE4212" w:rsidRPr="00544E00" w:rsidRDefault="006B712F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0.021</w:t>
            </w:r>
          </w:p>
        </w:tc>
        <w:tc>
          <w:tcPr>
            <w:tcW w:w="992" w:type="dxa"/>
          </w:tcPr>
          <w:p w14:paraId="7B4CA54B" w14:textId="24D7B30F" w:rsidR="00DE4212" w:rsidRPr="00544E00" w:rsidRDefault="006B712F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466E1F50" w14:textId="01FD0252" w:rsidR="00DE4212" w:rsidRPr="00544E00" w:rsidRDefault="006B712F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09B41DA7" w14:textId="19BD2BE0" w:rsidR="00DE4212" w:rsidRPr="00544E00" w:rsidRDefault="006B712F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2.06</w:t>
            </w:r>
          </w:p>
        </w:tc>
        <w:tc>
          <w:tcPr>
            <w:tcW w:w="1134" w:type="dxa"/>
          </w:tcPr>
          <w:p w14:paraId="5DE23E1F" w14:textId="19790135" w:rsidR="00DE4212" w:rsidRPr="00544E00" w:rsidRDefault="006B712F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0.003</w:t>
            </w:r>
          </w:p>
        </w:tc>
        <w:tc>
          <w:tcPr>
            <w:tcW w:w="992" w:type="dxa"/>
          </w:tcPr>
          <w:p w14:paraId="4B761CC7" w14:textId="522FFE0F" w:rsidR="00DE4212" w:rsidRPr="00544E00" w:rsidRDefault="006B712F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0D3ADF41" w14:textId="16325AF2" w:rsidR="00DE4212" w:rsidRPr="00544E00" w:rsidRDefault="006B712F" w:rsidP="00DE4212">
            <w:pPr>
              <w:rPr>
                <w:rFonts w:cstheme="minorHAnsi"/>
                <w:bCs/>
                <w:sz w:val="16"/>
                <w:szCs w:val="16"/>
              </w:rPr>
            </w:pPr>
            <w:r w:rsidRPr="00544E00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</w:tr>
    </w:tbl>
    <w:p w14:paraId="2A567B57" w14:textId="77777777" w:rsidR="006E3550" w:rsidRPr="00583FAF" w:rsidRDefault="006E3550" w:rsidP="006E3550">
      <w:pPr>
        <w:rPr>
          <w:rFonts w:cstheme="minorHAnsi"/>
          <w:b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</w:t>
      </w:r>
      <w:bookmarkStart w:id="1" w:name="_Hlk61299797"/>
      <w:r w:rsidRPr="00583FAF">
        <w:rPr>
          <w:rFonts w:cstheme="minorHAnsi"/>
          <w:b/>
          <w:bCs/>
          <w:sz w:val="18"/>
          <w:szCs w:val="18"/>
        </w:rPr>
        <w:t>Source: Author</w:t>
      </w:r>
      <w:r>
        <w:rPr>
          <w:rFonts w:cstheme="minorHAnsi"/>
          <w:b/>
          <w:bCs/>
          <w:sz w:val="18"/>
          <w:szCs w:val="18"/>
        </w:rPr>
        <w:t>'</w:t>
      </w:r>
      <w:r w:rsidRPr="00583FAF">
        <w:rPr>
          <w:rFonts w:cstheme="minorHAnsi"/>
          <w:b/>
          <w:bCs/>
          <w:sz w:val="18"/>
          <w:szCs w:val="18"/>
        </w:rPr>
        <w:t>s computation based on data obtained from the field survey, 2020</w:t>
      </w:r>
      <w:bookmarkEnd w:id="1"/>
    </w:p>
    <w:p w14:paraId="6CDEDB32" w14:textId="52C68987" w:rsidR="00892E50" w:rsidRDefault="00892E50" w:rsidP="00892E50">
      <w:pPr>
        <w:rPr>
          <w:rFonts w:ascii="Times New Roman" w:hAnsi="Times New Roman" w:cs="Times New Roman"/>
          <w:b/>
          <w:sz w:val="24"/>
          <w:szCs w:val="24"/>
        </w:rPr>
      </w:pPr>
    </w:p>
    <w:p w14:paraId="54767AF7" w14:textId="77777777" w:rsidR="003876AB" w:rsidRDefault="003876AB" w:rsidP="00527B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3876AB" w:rsidSect="00892E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K2sDA3sTQyNTMFEko6SsGpxcWZ+XkgBSa1AKWvR6YsAAAA"/>
  </w:docVars>
  <w:rsids>
    <w:rsidRoot w:val="00892E50"/>
    <w:rsid w:val="0001258A"/>
    <w:rsid w:val="00175D57"/>
    <w:rsid w:val="0032223C"/>
    <w:rsid w:val="003308D0"/>
    <w:rsid w:val="003876AB"/>
    <w:rsid w:val="003B38CC"/>
    <w:rsid w:val="004E6152"/>
    <w:rsid w:val="00506E6E"/>
    <w:rsid w:val="00527BA0"/>
    <w:rsid w:val="00544E00"/>
    <w:rsid w:val="006B712F"/>
    <w:rsid w:val="006E3550"/>
    <w:rsid w:val="00817AFB"/>
    <w:rsid w:val="00870DA3"/>
    <w:rsid w:val="00892E50"/>
    <w:rsid w:val="0090671E"/>
    <w:rsid w:val="00921C15"/>
    <w:rsid w:val="00971E70"/>
    <w:rsid w:val="009E1C1B"/>
    <w:rsid w:val="009E2C89"/>
    <w:rsid w:val="00A107CE"/>
    <w:rsid w:val="00A46859"/>
    <w:rsid w:val="00A65A1C"/>
    <w:rsid w:val="00A93112"/>
    <w:rsid w:val="00B733D4"/>
    <w:rsid w:val="00BB72D1"/>
    <w:rsid w:val="00C148F3"/>
    <w:rsid w:val="00C5154B"/>
    <w:rsid w:val="00C84603"/>
    <w:rsid w:val="00D6774B"/>
    <w:rsid w:val="00D76BB9"/>
    <w:rsid w:val="00DE4212"/>
    <w:rsid w:val="00ED30F9"/>
    <w:rsid w:val="00EE1C36"/>
    <w:rsid w:val="00EE2CEC"/>
    <w:rsid w:val="00F33BD9"/>
    <w:rsid w:val="00F5755A"/>
    <w:rsid w:val="00FE5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16B006"/>
  <w15:chartTrackingRefBased/>
  <w15:docId w15:val="{615BA8E4-CCD4-4DE8-AD31-1E9C5A9D2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E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2E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Osei (218086551)</dc:creator>
  <cp:keywords/>
  <dc:description/>
  <cp:lastModifiedBy>Ernest Osei (218086551)</cp:lastModifiedBy>
  <cp:revision>15</cp:revision>
  <dcterms:created xsi:type="dcterms:W3CDTF">2021-04-02T15:46:00Z</dcterms:created>
  <dcterms:modified xsi:type="dcterms:W3CDTF">2021-05-04T13:26:00Z</dcterms:modified>
</cp:coreProperties>
</file>